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1D288" w14:textId="39A1AE66" w:rsidR="008511BE" w:rsidRPr="00AB3EB1" w:rsidRDefault="00D745A1" w:rsidP="00D40241">
      <w:pPr>
        <w:spacing w:line="360" w:lineRule="auto"/>
        <w:rPr>
          <w:rFonts w:ascii="Times New Roman" w:eastAsia="Times New Roman" w:hAnsi="Times New Roman" w:cs="Times New Roman"/>
          <w:sz w:val="24"/>
          <w:lang w:val="en-GB"/>
        </w:rPr>
      </w:pPr>
      <w:r>
        <w:rPr>
          <w:rFonts w:ascii="Times New Roman" w:eastAsia="Times New Roman" w:hAnsi="Times New Roman" w:cs="Times New Roman"/>
          <w:sz w:val="24"/>
          <w:lang w:val="en-GB"/>
        </w:rPr>
        <w:t>S</w:t>
      </w:r>
      <w:r w:rsidRPr="00AB3EB1">
        <w:rPr>
          <w:rFonts w:ascii="Times New Roman" w:eastAsia="Times New Roman" w:hAnsi="Times New Roman" w:cs="Times New Roman"/>
          <w:sz w:val="24"/>
          <w:lang w:val="en-GB"/>
        </w:rPr>
        <w:t>4</w:t>
      </w:r>
      <w:r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  <w:r w:rsidR="001B5AE2" w:rsidRPr="00AB3EB1">
        <w:rPr>
          <w:rFonts w:ascii="Times New Roman" w:eastAsia="Times New Roman" w:hAnsi="Times New Roman" w:cs="Times New Roman"/>
          <w:sz w:val="24"/>
          <w:lang w:val="en-GB"/>
        </w:rPr>
        <w:t xml:space="preserve">Table. Cox regression analysis of hepatocellular carcinoma risk according to liver cirrhosis </w:t>
      </w:r>
      <w:proofErr w:type="spellStart"/>
      <w:r w:rsidR="00AC0A44" w:rsidRPr="00371853">
        <w:rPr>
          <w:rFonts w:ascii="Times New Roman" w:eastAsia="Times New Roman" w:hAnsi="Times New Roman" w:cs="Times New Roman"/>
          <w:sz w:val="24"/>
          <w:lang w:val="en-GB"/>
        </w:rPr>
        <w:t>etiology</w:t>
      </w:r>
      <w:proofErr w:type="spellEnd"/>
      <w:r w:rsidR="001B5AE2" w:rsidRPr="00AB3EB1">
        <w:rPr>
          <w:rFonts w:ascii="Times New Roman" w:eastAsia="Times New Roman" w:hAnsi="Times New Roman" w:cs="Times New Roman"/>
          <w:sz w:val="24"/>
          <w:lang w:val="en-GB"/>
        </w:rPr>
        <w:t>, for each 5-kg/m</w:t>
      </w:r>
      <w:r w:rsidR="001B5AE2" w:rsidRPr="00AB3EB1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>2</w:t>
      </w:r>
      <w:r w:rsidR="001B5AE2" w:rsidRPr="00AB3EB1">
        <w:rPr>
          <w:rFonts w:ascii="Times New Roman" w:eastAsia="Times New Roman" w:hAnsi="Times New Roman" w:cs="Times New Roman"/>
          <w:sz w:val="24"/>
          <w:lang w:val="en-GB"/>
        </w:rPr>
        <w:t xml:space="preserve"> BMI increase (BMI </w:t>
      </w:r>
      <w:r w:rsidR="001B5AE2" w:rsidRPr="00AB3EB1">
        <w:rPr>
          <w:rFonts w:ascii="Times New Roman" w:eastAsia="Times New Roman" w:hAnsi="Times New Roman" w:cs="Times New Roman" w:hint="eastAsia"/>
          <w:sz w:val="24"/>
          <w:lang w:val="en-GB"/>
        </w:rPr>
        <w:t>≥</w:t>
      </w:r>
      <w:r w:rsidR="001B5AE2" w:rsidRPr="00AB3EB1">
        <w:rPr>
          <w:rFonts w:ascii="Times New Roman" w:eastAsia="Times New Roman" w:hAnsi="Times New Roman" w:cs="Times New Roman"/>
          <w:sz w:val="24"/>
          <w:lang w:val="en-GB"/>
        </w:rPr>
        <w:t>25 kg/m</w:t>
      </w:r>
      <w:r w:rsidR="001B5AE2" w:rsidRPr="00AB3EB1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>2</w:t>
      </w:r>
      <w:r w:rsidR="001B5AE2" w:rsidRPr="00AB3EB1">
        <w:rPr>
          <w:rFonts w:ascii="Times New Roman" w:eastAsia="Times New Roman" w:hAnsi="Times New Roman" w:cs="Times New Roman"/>
          <w:sz w:val="24"/>
          <w:lang w:val="en-GB"/>
        </w:rPr>
        <w:t xml:space="preserve">)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970"/>
        <w:gridCol w:w="1303"/>
        <w:gridCol w:w="2132"/>
        <w:gridCol w:w="860"/>
        <w:gridCol w:w="1362"/>
      </w:tblGrid>
      <w:tr w:rsidR="008511BE" w:rsidRPr="00371853" w14:paraId="0F606E46" w14:textId="77777777"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567EE0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Subgroup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4E3E8E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Participants/HCC, 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C285A2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Parameter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8D6C98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HR (95% CI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8BEDC4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i/>
                <w:sz w:val="22"/>
                <w:lang w:val="en-GB"/>
              </w:rPr>
              <w:t>P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2D5D48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i/>
                <w:sz w:val="22"/>
                <w:lang w:val="en-GB"/>
              </w:rPr>
              <w:t>P</w:t>
            </w:r>
            <w:r w:rsidRPr="00AB3EB1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 xml:space="preserve"> for interaction</w:t>
            </w:r>
          </w:p>
        </w:tc>
      </w:tr>
      <w:tr w:rsidR="008511BE" w:rsidRPr="00371853" w14:paraId="17EB83CE" w14:textId="77777777">
        <w:tc>
          <w:tcPr>
            <w:tcW w:w="13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73221D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HBV-LC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F06C3B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,231/739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74E807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overall</w:t>
            </w:r>
          </w:p>
        </w:tc>
        <w:tc>
          <w:tcPr>
            <w:tcW w:w="21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F63C9E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19 (0.98–1.45)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805EC8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75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DC0C8FD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511BE" w:rsidRPr="00371853" w14:paraId="35281879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2C2CE9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C3AD87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E4E771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male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8F93E6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95 (0.74–1.22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299AB9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698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217F94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03</w:t>
            </w:r>
            <w:r w:rsidRPr="00AB3EB1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</w:tr>
      <w:tr w:rsidR="008511BE" w:rsidRPr="00371853" w14:paraId="471009CE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3FAD47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E75608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DC5790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17DCF2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73 (1.28–2.32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83FB24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&lt;0.001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467C01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511BE" w:rsidRPr="00371853" w14:paraId="2E0F9C22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54FCB3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6F4933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581220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&lt;65 years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BC4558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17 (0.95–1.43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BD1423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131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BA7462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734</w:t>
            </w:r>
            <w:r w:rsidRPr="00AB3EB1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</w:tr>
      <w:tr w:rsidR="008511BE" w:rsidRPr="00371853" w14:paraId="0E1A3D71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E59799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F59ADB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4287F8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 w:hint="eastAsia"/>
                <w:color w:val="000000"/>
                <w:sz w:val="22"/>
                <w:lang w:val="en-GB"/>
              </w:rPr>
              <w:t>≥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65 years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6708B8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30 (0.72–2.35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C6233B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378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42649B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511BE" w:rsidRPr="00371853" w14:paraId="6C983F81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B3D532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HCV-LC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06A966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91/90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9D8FFD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overall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A99FE5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38 (0.75–2.51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67FCDF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297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5CA0F9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511BE" w:rsidRPr="00371853" w14:paraId="417FB896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C9384B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81559B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BE1CA3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male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5D6079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76 (0.26–2.19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4AD1D4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612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60A3FC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127</w:t>
            </w:r>
            <w:r w:rsidRPr="00AB3EB1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</w:tr>
      <w:tr w:rsidR="008511BE" w:rsidRPr="00371853" w14:paraId="70C26C00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D93B9D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D0F02B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9A7E4E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EC6A9F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.16 (0.95–4.95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C3525D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67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3BBCAF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511BE" w:rsidRPr="00371853" w14:paraId="2156DF92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B62173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2E36E1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FC4A8E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&lt;65 years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C4E3F5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41 (0.66–3.01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69F496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381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D8FC60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247</w:t>
            </w:r>
            <w:r w:rsidRPr="00AB3EB1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</w:tr>
      <w:tr w:rsidR="008511BE" w:rsidRPr="00371853" w14:paraId="762C22F6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CB9EB6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946836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6EAD05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 w:hint="eastAsia"/>
                <w:color w:val="000000"/>
                <w:sz w:val="22"/>
                <w:lang w:val="en-GB"/>
              </w:rPr>
              <w:t>≥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65 years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F064A5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60 (0.18–2.04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51E0E4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414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2D413A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511BE" w:rsidRPr="00371853" w14:paraId="1755C599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462FDB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ALD-LC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A69B09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915/162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965DC5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overall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981C90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36 (0.92–2.02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8CC3E3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125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43B3CE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511BE" w:rsidRPr="00371853" w14:paraId="6F75A685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8A374D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787211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BCE1FF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male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36DC16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43 (0.95–2.15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A619C5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87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379C59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957</w:t>
            </w:r>
            <w:r w:rsidRPr="00AB3EB1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</w:tr>
      <w:tr w:rsidR="008511BE" w:rsidRPr="00371853" w14:paraId="2081B1F7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823242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CEBDDC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565705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553A34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35 (0.20–9.20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A69921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758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4D88B1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511BE" w:rsidRPr="00371853" w14:paraId="1D38C31F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950508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EED581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818849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&lt;65 years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562ADE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31 (0.84–2.05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B75207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234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D2A60B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822</w:t>
            </w:r>
            <w:r w:rsidRPr="00AB3EB1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</w:tr>
      <w:tr w:rsidR="008511BE" w:rsidRPr="00371853" w14:paraId="0A5C821C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A24EE9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BA0188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D9A3C9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 w:hint="eastAsia"/>
                <w:color w:val="000000"/>
                <w:sz w:val="22"/>
                <w:lang w:val="en-GB"/>
              </w:rPr>
              <w:t>≥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65 years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6D26A4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48 (0.57–3.87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704C80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424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33AC0E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511BE" w:rsidRPr="00371853" w14:paraId="34F315E7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F82AAA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NAFLD-LC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8981F7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95/25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4BC224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overall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6397A5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59 (0.53–4.76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BD9A77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410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DB9514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511BE" w:rsidRPr="00371853" w14:paraId="5544A117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9C1F80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715082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2A715A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male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4B79A4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82 (0.13–5.18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864A4B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831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DCDE30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408</w:t>
            </w:r>
            <w:r w:rsidRPr="00AB3EB1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</w:tr>
      <w:tr w:rsidR="008511BE" w:rsidRPr="00371853" w14:paraId="388DB9D7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E4DE66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34D03D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257E30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66E2F6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.11 (0.59–7.58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1DC3F2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253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F2E6D2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511BE" w:rsidRPr="00371853" w14:paraId="4AF39368" w14:textId="77777777"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1F45BF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C385A8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EB4CA1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&lt;65 years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E7AB15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76 (0.19–3.05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9B225E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699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822C8B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36</w:t>
            </w:r>
            <w:r w:rsidRPr="00AB3EB1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</w:tr>
      <w:tr w:rsidR="008511BE" w:rsidRPr="00371853" w14:paraId="7064B53A" w14:textId="77777777">
        <w:tc>
          <w:tcPr>
            <w:tcW w:w="13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6ADE7C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E635DC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ACE14F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 w:hint="eastAsia"/>
                <w:color w:val="000000"/>
                <w:sz w:val="22"/>
                <w:lang w:val="en-GB"/>
              </w:rPr>
              <w:t>≥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65 years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4C69DD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1.08 (1.38–89.24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863F25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24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312BA8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</w:tbl>
    <w:p w14:paraId="6289732C" w14:textId="4302F4D2" w:rsidR="008511BE" w:rsidRPr="00AB3EB1" w:rsidRDefault="001B5AE2" w:rsidP="00D40241">
      <w:pPr>
        <w:spacing w:line="360" w:lineRule="auto"/>
        <w:jc w:val="left"/>
        <w:rPr>
          <w:rFonts w:ascii="Times New Roman" w:eastAsia="Times New Roman" w:hAnsi="Times New Roman" w:cs="Times New Roman"/>
          <w:sz w:val="24"/>
          <w:lang w:val="en-GB"/>
        </w:rPr>
      </w:pPr>
      <w:r w:rsidRPr="00AB3EB1">
        <w:rPr>
          <w:rFonts w:ascii="Times New Roman" w:eastAsia="Times New Roman" w:hAnsi="Times New Roman" w:cs="Times New Roman"/>
          <w:sz w:val="24"/>
          <w:lang w:val="en-GB"/>
        </w:rPr>
        <w:t xml:space="preserve">Abbreviations: </w:t>
      </w:r>
      <w:r w:rsidR="00A1157D" w:rsidRPr="00AB3EB1">
        <w:rPr>
          <w:rFonts w:ascii="Times New Roman" w:eastAsia="Times New Roman" w:hAnsi="Times New Roman" w:cs="Times New Roman"/>
          <w:sz w:val="24"/>
          <w:lang w:val="en-GB"/>
        </w:rPr>
        <w:t>BMI, body mass index; HCC,</w:t>
      </w:r>
      <w:r w:rsidR="00A1157D" w:rsidRPr="00AB3EB1">
        <w:rPr>
          <w:lang w:val="en-GB"/>
        </w:rPr>
        <w:t xml:space="preserve"> </w:t>
      </w:r>
      <w:r w:rsidR="00A1157D" w:rsidRPr="00AB3EB1">
        <w:rPr>
          <w:rFonts w:ascii="Times New Roman" w:eastAsia="Times New Roman" w:hAnsi="Times New Roman" w:cs="Times New Roman"/>
          <w:sz w:val="24"/>
          <w:lang w:val="en-GB"/>
        </w:rPr>
        <w:t xml:space="preserve">hepatocellular carcinoma; </w:t>
      </w:r>
      <w:r w:rsidR="00312E63" w:rsidRPr="00AB3EB1">
        <w:rPr>
          <w:rFonts w:ascii="Times New Roman" w:eastAsia="Times New Roman" w:hAnsi="Times New Roman" w:cs="Times New Roman"/>
          <w:sz w:val="24"/>
          <w:lang w:val="en-GB"/>
        </w:rPr>
        <w:t xml:space="preserve">HR, hazard ratio; CI, confidence interval; HBV, hepatitis B virus; LC, liver cirrhosis; HCV, hepatitis C virus; </w:t>
      </w:r>
      <w:r w:rsidRPr="00AB3EB1">
        <w:rPr>
          <w:rFonts w:ascii="Times New Roman" w:eastAsia="Times New Roman" w:hAnsi="Times New Roman" w:cs="Times New Roman"/>
          <w:sz w:val="24"/>
          <w:lang w:val="en-GB"/>
        </w:rPr>
        <w:t xml:space="preserve">ALD, alcoholic liver disease; </w:t>
      </w:r>
      <w:r w:rsidR="00186F4D" w:rsidRPr="00AB3EB1">
        <w:rPr>
          <w:rFonts w:ascii="Times New Roman" w:eastAsia="Times New Roman" w:hAnsi="Times New Roman" w:cs="Times New Roman"/>
          <w:sz w:val="24"/>
          <w:lang w:val="en-GB"/>
        </w:rPr>
        <w:t>NAFLD, non-alcoholic fatty liver disease</w:t>
      </w:r>
    </w:p>
    <w:p w14:paraId="4E1437A0" w14:textId="77777777" w:rsidR="008511BE" w:rsidRPr="00AB3EB1" w:rsidRDefault="001B5AE2" w:rsidP="00D40241">
      <w:pPr>
        <w:spacing w:line="360" w:lineRule="auto"/>
        <w:rPr>
          <w:rFonts w:ascii="Times New Roman" w:eastAsia="Times New Roman" w:hAnsi="Times New Roman" w:cs="Times New Roman"/>
          <w:sz w:val="24"/>
          <w:lang w:val="en-GB"/>
        </w:rPr>
      </w:pPr>
      <w:r w:rsidRPr="00AB3EB1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>a</w:t>
      </w:r>
      <w:r w:rsidRPr="00AB3EB1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  <w:r w:rsidRPr="00AB3EB1">
        <w:rPr>
          <w:rFonts w:ascii="Times New Roman" w:eastAsia="Times New Roman" w:hAnsi="Times New Roman" w:cs="Times New Roman"/>
          <w:i/>
          <w:sz w:val="24"/>
          <w:lang w:val="en-GB"/>
        </w:rPr>
        <w:t>P</w:t>
      </w:r>
      <w:r w:rsidRPr="00AB3EB1">
        <w:rPr>
          <w:rFonts w:ascii="Times New Roman" w:eastAsia="Times New Roman" w:hAnsi="Times New Roman" w:cs="Times New Roman"/>
          <w:sz w:val="24"/>
          <w:lang w:val="en-GB"/>
        </w:rPr>
        <w:t xml:space="preserve"> for interaction between sexes</w:t>
      </w:r>
    </w:p>
    <w:p w14:paraId="31AF534B" w14:textId="77777777" w:rsidR="008511BE" w:rsidRPr="00AB3EB1" w:rsidRDefault="001B5AE2" w:rsidP="00D40241">
      <w:pPr>
        <w:spacing w:line="360" w:lineRule="auto"/>
        <w:rPr>
          <w:rFonts w:ascii="Times New Roman" w:eastAsia="Times New Roman" w:hAnsi="Times New Roman" w:cs="Times New Roman"/>
          <w:sz w:val="24"/>
          <w:lang w:val="en-GB"/>
        </w:rPr>
      </w:pPr>
      <w:r w:rsidRPr="00AB3EB1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>b</w:t>
      </w:r>
      <w:r w:rsidRPr="00AB3EB1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  <w:r w:rsidRPr="00AB3EB1">
        <w:rPr>
          <w:rFonts w:ascii="Times New Roman" w:eastAsia="Times New Roman" w:hAnsi="Times New Roman" w:cs="Times New Roman"/>
          <w:i/>
          <w:sz w:val="24"/>
          <w:lang w:val="en-GB"/>
        </w:rPr>
        <w:t>P</w:t>
      </w:r>
      <w:r w:rsidRPr="00AB3EB1">
        <w:rPr>
          <w:rFonts w:ascii="Times New Roman" w:eastAsia="Times New Roman" w:hAnsi="Times New Roman" w:cs="Times New Roman"/>
          <w:sz w:val="24"/>
          <w:lang w:val="en-GB"/>
        </w:rPr>
        <w:t xml:space="preserve"> for interaction between age groups</w:t>
      </w:r>
    </w:p>
    <w:p w14:paraId="1A1BBFBC" w14:textId="77777777" w:rsidR="008511BE" w:rsidRPr="00E11EC1" w:rsidRDefault="008511BE" w:rsidP="00D40241">
      <w:pPr>
        <w:spacing w:line="360" w:lineRule="auto"/>
        <w:rPr>
          <w:rFonts w:ascii="Times New Roman" w:hAnsi="Times New Roman" w:cs="Times New Roman" w:hint="eastAsia"/>
          <w:sz w:val="24"/>
          <w:lang w:val="en-GB"/>
        </w:rPr>
      </w:pPr>
    </w:p>
    <w:sectPr w:rsidR="008511BE" w:rsidRPr="00E11EC1">
      <w:pgSz w:w="11906" w:h="16838"/>
      <w:pgMar w:top="1701" w:right="1440" w:bottom="1440" w:left="1440" w:header="851" w:footer="992" w:gutter="0"/>
      <w:cols w:space="42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A00B02"/>
    <w:multiLevelType w:val="multilevel"/>
    <w:tmpl w:val="EA4A9A2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97F4F3B"/>
    <w:multiLevelType w:val="multilevel"/>
    <w:tmpl w:val="B9CA0A5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2" w15:restartNumberingAfterBreak="0">
    <w:nsid w:val="5C573B88"/>
    <w:multiLevelType w:val="multilevel"/>
    <w:tmpl w:val="37923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46449935">
    <w:abstractNumId w:val="1"/>
  </w:num>
  <w:num w:numId="2" w16cid:durableId="1985768362">
    <w:abstractNumId w:val="0"/>
  </w:num>
  <w:num w:numId="3" w16cid:durableId="10304988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xNLcwNTA2szQyNrJU0lEKTi0uzszPAykwqgUAXzEVUSwAAAA="/>
  </w:docVars>
  <w:rsids>
    <w:rsidRoot w:val="008511BE"/>
    <w:rsid w:val="00095B78"/>
    <w:rsid w:val="001860D2"/>
    <w:rsid w:val="00186F4D"/>
    <w:rsid w:val="001B5AE2"/>
    <w:rsid w:val="00246CF7"/>
    <w:rsid w:val="00312E63"/>
    <w:rsid w:val="00345BCE"/>
    <w:rsid w:val="00371853"/>
    <w:rsid w:val="003B1A3C"/>
    <w:rsid w:val="0042492F"/>
    <w:rsid w:val="00456717"/>
    <w:rsid w:val="0045746E"/>
    <w:rsid w:val="004653BD"/>
    <w:rsid w:val="004D7D23"/>
    <w:rsid w:val="0065173C"/>
    <w:rsid w:val="006858B9"/>
    <w:rsid w:val="00721A12"/>
    <w:rsid w:val="00787C6A"/>
    <w:rsid w:val="007D3389"/>
    <w:rsid w:val="00823D7E"/>
    <w:rsid w:val="008511BE"/>
    <w:rsid w:val="008841FF"/>
    <w:rsid w:val="008D1D8B"/>
    <w:rsid w:val="00960947"/>
    <w:rsid w:val="00A1157D"/>
    <w:rsid w:val="00AB3EB1"/>
    <w:rsid w:val="00AC0A44"/>
    <w:rsid w:val="00AC19D6"/>
    <w:rsid w:val="00BF3519"/>
    <w:rsid w:val="00C74D81"/>
    <w:rsid w:val="00D40241"/>
    <w:rsid w:val="00D617C3"/>
    <w:rsid w:val="00D745A1"/>
    <w:rsid w:val="00D82B49"/>
    <w:rsid w:val="00DF537E"/>
    <w:rsid w:val="00DF65FE"/>
    <w:rsid w:val="00E11EC1"/>
    <w:rsid w:val="00E43F2B"/>
    <w:rsid w:val="00E96B27"/>
    <w:rsid w:val="00F50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D271E5"/>
  <w15:docId w15:val="{B3799812-36F9-4352-AE2E-075BB0695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annotation text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aliases w:val=" 字元,Char11,Comment Text (US_Eng),字元"/>
    <w:basedOn w:val="a"/>
    <w:link w:val="Char"/>
    <w:uiPriority w:val="99"/>
    <w:qFormat/>
    <w:pPr>
      <w:spacing w:after="0"/>
      <w:jc w:val="left"/>
    </w:pPr>
    <w:rPr>
      <w:rFonts w:ascii="Calibri" w:eastAsia="Calibri" w:hAnsi="Calibri" w:cs="Calibri"/>
    </w:rPr>
  </w:style>
  <w:style w:type="paragraph" w:styleId="a8">
    <w:name w:val="annotation subject"/>
    <w:basedOn w:val="a7"/>
    <w:rPr>
      <w:b/>
    </w:rPr>
  </w:style>
  <w:style w:type="paragraph" w:styleId="a9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a">
    <w:name w:val="footer"/>
    <w:basedOn w:val="a"/>
    <w:pPr>
      <w:tabs>
        <w:tab w:val="center" w:pos="4513"/>
        <w:tab w:val="right" w:pos="9026"/>
      </w:tabs>
      <w:snapToGrid w:val="0"/>
    </w:pPr>
  </w:style>
  <w:style w:type="paragraph" w:styleId="ab">
    <w:name w:val="Balloon Text"/>
    <w:basedOn w:val="a"/>
    <w:pPr>
      <w:spacing w:after="0" w:line="240" w:lineRule="auto"/>
    </w:pPr>
    <w:rPr>
      <w:rFonts w:ascii="Segoe UI" w:eastAsia="Segoe UI" w:hAnsi="Segoe UI" w:cs="Segoe UI"/>
      <w:sz w:val="18"/>
    </w:rPr>
  </w:style>
  <w:style w:type="paragraph" w:styleId="ac">
    <w:name w:val="Revision"/>
    <w:pPr>
      <w:spacing w:after="0" w:line="240" w:lineRule="auto"/>
      <w:jc w:val="left"/>
    </w:pPr>
  </w:style>
  <w:style w:type="paragraph" w:styleId="ad">
    <w:name w:val="Normal (Web)"/>
    <w:basedOn w:val="a"/>
    <w:uiPriority w:val="99"/>
    <w:qFormat/>
    <w:rPr>
      <w:rFonts w:ascii="Times New Roman" w:eastAsia="Times New Roman" w:hAnsi="Times New Roman" w:cs="Times New Roman"/>
      <w:sz w:val="2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e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">
    <w:name w:val="endnote text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1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2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3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4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5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6">
    <w:name w:val="Unresolved Mention"/>
    <w:basedOn w:val="a0"/>
    <w:uiPriority w:val="99"/>
    <w:rsid w:val="00960947"/>
    <w:rPr>
      <w:color w:val="605E5C"/>
      <w:shd w:val="clear" w:color="auto" w:fill="E1DFDD"/>
    </w:rPr>
  </w:style>
  <w:style w:type="character" w:customStyle="1" w:styleId="Char">
    <w:name w:val="메모 텍스트 Char"/>
    <w:aliases w:val=" 字元 Char,Char11 Char,Comment Text (US_Eng) Char,字元 Char"/>
    <w:basedOn w:val="a0"/>
    <w:link w:val="a7"/>
    <w:uiPriority w:val="99"/>
    <w:qFormat/>
    <w:rsid w:val="00F5047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72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i Sang-Wook</cp:lastModifiedBy>
  <cp:revision>17</cp:revision>
  <dcterms:created xsi:type="dcterms:W3CDTF">2023-12-11T14:02:00Z</dcterms:created>
  <dcterms:modified xsi:type="dcterms:W3CDTF">2024-12-2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1089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4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Supplemental_Digital_Content.docx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Supplemental_Digital_Content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3/12/10 01:06:23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GrammarlyDocumentId">
    <vt:lpwstr>ce7b7c8503fff76a983912ac2f9922151a3d18ad2e5e95582ed0b3b522bb05d6</vt:lpwstr>
  </property>
  <property fmtid="{D5CDD505-2E9C-101B-9397-08002B2CF9AE}" pid="35" name="Merops comment count">
    <vt:lpwstr>0</vt:lpwstr>
  </property>
  <property fmtid="{D5CDD505-2E9C-101B-9397-08002B2CF9AE}" pid="36" name="Merops change count">
    <vt:lpwstr>3</vt:lpwstr>
  </property>
</Properties>
</file>